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2E5F65">
        <w:trPr>
          <w:trHeight w:val="557"/>
        </w:trPr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2E5F6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4</w:t>
            </w: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Pr="00227F90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-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60424F" w:rsidRDefault="006042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60424F" w:rsidRPr="00227F90" w:rsidRDefault="006042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2E5F65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2E5F65" w:rsidRDefault="002E5F65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60424F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:rsidR="002E5F65" w:rsidRDefault="002E5F65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60424F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:rsidR="002E5F65" w:rsidRDefault="002E5F65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60424F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:rsidR="002E5F65" w:rsidRPr="00227F90" w:rsidRDefault="002E5F65" w:rsidP="002E5F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Pr="00227F90" w:rsidRDefault="002E5F65" w:rsidP="0060424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lastRenderedPageBreak/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2E5F65" w:rsidRPr="00227F90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  <w:r w:rsidR="0060424F">
              <w:rPr>
                <w:rFonts w:ascii="Arial" w:hAnsi="Arial" w:cs="Arial"/>
                <w:sz w:val="18"/>
                <w:szCs w:val="18"/>
              </w:rPr>
              <w:t>, 4</w:t>
            </w:r>
          </w:p>
          <w:p w:rsidR="002E5F65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BF42F6" w:rsidRDefault="00BF42F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Pr="00227F90" w:rsidRDefault="00BF42F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E51AF" w:rsidRDefault="0060424F" w:rsidP="005E51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60424F" w:rsidRDefault="0060424F" w:rsidP="005E51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E51AF" w:rsidRDefault="005E51AF" w:rsidP="005E51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D2C88" w:rsidP="007D2C8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oughout the results section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7D2C88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7D2C88" w:rsidRPr="00227F90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Paragraph 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0707C" w:rsidRDefault="006070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/</w:t>
            </w:r>
          </w:p>
          <w:p w:rsidR="009264EF" w:rsidRPr="00227F90" w:rsidRDefault="007D2C88" w:rsidP="0060424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042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4</w:t>
            </w:r>
          </w:p>
          <w:p w:rsidR="007D2C88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D2C88" w:rsidRPr="00227F90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D2C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2 and Figure S7A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5B6BAD" w:rsidRPr="00227F90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oughout</w:t>
            </w:r>
          </w:p>
          <w:p w:rsidR="002E5F65" w:rsidRDefault="002E5F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E5F65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5B6BAD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B6BAD" w:rsidRPr="00227F90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B6B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2E5F65"/>
    <w:rsid w:val="00450565"/>
    <w:rsid w:val="004D4947"/>
    <w:rsid w:val="00502FCD"/>
    <w:rsid w:val="005B6BAD"/>
    <w:rsid w:val="005E51AF"/>
    <w:rsid w:val="0060424F"/>
    <w:rsid w:val="0060707C"/>
    <w:rsid w:val="00647682"/>
    <w:rsid w:val="007757A0"/>
    <w:rsid w:val="007D2C88"/>
    <w:rsid w:val="007F3EA1"/>
    <w:rsid w:val="00805A43"/>
    <w:rsid w:val="00871275"/>
    <w:rsid w:val="008F14BE"/>
    <w:rsid w:val="009264EF"/>
    <w:rsid w:val="009844FC"/>
    <w:rsid w:val="009D55FE"/>
    <w:rsid w:val="00AC351C"/>
    <w:rsid w:val="00B40528"/>
    <w:rsid w:val="00BF42F6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2C68E7-715F-4D2D-B2BC-AE14B5F9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Zbrafishlab</cp:lastModifiedBy>
  <cp:revision>4</cp:revision>
  <cp:lastPrinted>2014-08-21T11:13:00Z</cp:lastPrinted>
  <dcterms:created xsi:type="dcterms:W3CDTF">2015-03-18T22:31:00Z</dcterms:created>
  <dcterms:modified xsi:type="dcterms:W3CDTF">2015-03-19T00:31:00Z</dcterms:modified>
</cp:coreProperties>
</file>